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D8A9A" w14:textId="41EC0E24" w:rsidR="00AE134A" w:rsidRDefault="00AE134A" w:rsidP="00AE134A">
      <w:pPr>
        <w:jc w:val="center"/>
        <w:rPr>
          <w:rFonts w:asciiTheme="majorHAnsi" w:hAnsiTheme="majorHAnsi"/>
        </w:rPr>
      </w:pPr>
      <w:r>
        <w:rPr>
          <w:rFonts w:asciiTheme="majorHAnsi" w:hAnsiTheme="majorHAnsi"/>
        </w:rPr>
        <w:t>Appendix 1: I</w:t>
      </w:r>
      <w:r w:rsidRPr="00AB6710">
        <w:rPr>
          <w:rFonts w:asciiTheme="majorHAnsi" w:hAnsiTheme="majorHAnsi"/>
        </w:rPr>
        <w:t>nterview guide –</w:t>
      </w:r>
      <w:r>
        <w:rPr>
          <w:rFonts w:asciiTheme="majorHAnsi" w:hAnsiTheme="majorHAnsi"/>
        </w:rPr>
        <w:t xml:space="preserve"> Service</w:t>
      </w:r>
      <w:r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 xml:space="preserve">user </w:t>
      </w:r>
      <w:r w:rsidRPr="00AB6710">
        <w:rPr>
          <w:rFonts w:asciiTheme="majorHAnsi" w:hAnsiTheme="majorHAnsi"/>
        </w:rPr>
        <w:t>interviews</w:t>
      </w:r>
    </w:p>
    <w:p w14:paraId="1AE5B759" w14:textId="77777777" w:rsidR="00AE134A" w:rsidRDefault="00AE134A" w:rsidP="00AE134A">
      <w:pPr>
        <w:rPr>
          <w:rFonts w:asciiTheme="majorHAnsi" w:hAnsiTheme="maj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86"/>
        <w:gridCol w:w="4664"/>
      </w:tblGrid>
      <w:tr w:rsidR="00AE134A" w14:paraId="3E834E1D" w14:textId="77777777" w:rsidTr="00160DF7">
        <w:tc>
          <w:tcPr>
            <w:tcW w:w="4686" w:type="dxa"/>
          </w:tcPr>
          <w:p w14:paraId="79B7851B" w14:textId="77777777" w:rsidR="00AE134A" w:rsidRPr="00E90E32" w:rsidRDefault="00AE134A" w:rsidP="00160DF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90E32">
              <w:rPr>
                <w:rFonts w:ascii="Arial" w:hAnsi="Arial" w:cs="Arial"/>
                <w:b/>
                <w:sz w:val="24"/>
                <w:szCs w:val="24"/>
              </w:rPr>
              <w:t xml:space="preserve">Topic </w:t>
            </w:r>
          </w:p>
        </w:tc>
        <w:tc>
          <w:tcPr>
            <w:tcW w:w="4664" w:type="dxa"/>
          </w:tcPr>
          <w:p w14:paraId="107A4A5B" w14:textId="77777777" w:rsidR="00AE134A" w:rsidRPr="00E90E32" w:rsidRDefault="00AE134A" w:rsidP="00160DF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90E32">
              <w:rPr>
                <w:rFonts w:ascii="Arial" w:hAnsi="Arial" w:cs="Arial"/>
                <w:b/>
                <w:sz w:val="24"/>
                <w:szCs w:val="24"/>
              </w:rPr>
              <w:t>Interview questions</w:t>
            </w:r>
          </w:p>
        </w:tc>
      </w:tr>
      <w:tr w:rsidR="00AE134A" w14:paraId="17C6DFD2" w14:textId="77777777" w:rsidTr="00160DF7">
        <w:tc>
          <w:tcPr>
            <w:tcW w:w="4686" w:type="dxa"/>
          </w:tcPr>
          <w:p w14:paraId="4E588C32" w14:textId="77777777" w:rsidR="00AE134A" w:rsidRPr="00E90E32" w:rsidRDefault="00AE134A" w:rsidP="00160DF7">
            <w:pPr>
              <w:rPr>
                <w:rFonts w:ascii="Arial" w:hAnsi="Arial" w:cs="Arial"/>
                <w:sz w:val="24"/>
                <w:szCs w:val="24"/>
              </w:rPr>
            </w:pPr>
            <w:r w:rsidRPr="00E90E32">
              <w:rPr>
                <w:rFonts w:ascii="Arial" w:hAnsi="Arial" w:cs="Arial"/>
                <w:sz w:val="24"/>
                <w:szCs w:val="24"/>
              </w:rPr>
              <w:t>Introduction/Welcome</w:t>
            </w:r>
          </w:p>
        </w:tc>
        <w:tc>
          <w:tcPr>
            <w:tcW w:w="4664" w:type="dxa"/>
          </w:tcPr>
          <w:p w14:paraId="360735F4" w14:textId="77777777" w:rsidR="00AE134A" w:rsidRPr="00E90E32" w:rsidRDefault="00AE134A" w:rsidP="00160DF7">
            <w:pPr>
              <w:rPr>
                <w:rFonts w:ascii="Arial" w:hAnsi="Arial" w:cs="Arial"/>
                <w:sz w:val="24"/>
                <w:szCs w:val="24"/>
              </w:rPr>
            </w:pPr>
            <w:r w:rsidRPr="00E90E32">
              <w:rPr>
                <w:rFonts w:ascii="Arial" w:hAnsi="Arial" w:cs="Arial"/>
                <w:sz w:val="24"/>
                <w:szCs w:val="24"/>
              </w:rPr>
              <w:t>Review aim of study</w:t>
            </w:r>
            <w:r>
              <w:rPr>
                <w:rFonts w:ascii="Arial" w:hAnsi="Arial" w:cs="Arial"/>
                <w:sz w:val="24"/>
                <w:szCs w:val="24"/>
              </w:rPr>
              <w:t xml:space="preserve"> and purpose of research</w:t>
            </w:r>
          </w:p>
          <w:p w14:paraId="4DAD98AC" w14:textId="77777777" w:rsidR="00AE134A" w:rsidRPr="00E90E32" w:rsidRDefault="00AE134A" w:rsidP="00160DF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E134A" w14:paraId="0754A9F0" w14:textId="77777777" w:rsidTr="00160DF7">
        <w:tc>
          <w:tcPr>
            <w:tcW w:w="4686" w:type="dxa"/>
            <w:vMerge w:val="restart"/>
          </w:tcPr>
          <w:p w14:paraId="4B2904BA" w14:textId="77777777" w:rsidR="00AE134A" w:rsidRPr="00E90E32" w:rsidRDefault="00AE134A" w:rsidP="00160DF7">
            <w:pPr>
              <w:rPr>
                <w:rFonts w:ascii="Arial" w:hAnsi="Arial" w:cs="Arial"/>
                <w:sz w:val="24"/>
                <w:szCs w:val="24"/>
              </w:rPr>
            </w:pPr>
            <w:r w:rsidRPr="00E90E32">
              <w:rPr>
                <w:rFonts w:ascii="Arial" w:hAnsi="Arial" w:cs="Arial"/>
                <w:sz w:val="24"/>
                <w:szCs w:val="24"/>
              </w:rPr>
              <w:t>Experience with remote alcohol withdrawal management</w:t>
            </w:r>
          </w:p>
        </w:tc>
        <w:tc>
          <w:tcPr>
            <w:tcW w:w="4664" w:type="dxa"/>
          </w:tcPr>
          <w:p w14:paraId="7FA73A71" w14:textId="77777777" w:rsidR="00AE134A" w:rsidRPr="00E90E32" w:rsidRDefault="00AE134A" w:rsidP="00160DF7">
            <w:pPr>
              <w:rPr>
                <w:rFonts w:ascii="Arial" w:hAnsi="Arial" w:cs="Arial"/>
                <w:sz w:val="24"/>
                <w:szCs w:val="24"/>
              </w:rPr>
            </w:pPr>
            <w:r w:rsidRPr="00E90E32">
              <w:rPr>
                <w:rFonts w:ascii="Arial" w:hAnsi="Arial" w:cs="Arial"/>
                <w:sz w:val="24"/>
                <w:szCs w:val="24"/>
              </w:rPr>
              <w:t>Can you describe how you became involved in the remote alcohol withdrawal management study?</w:t>
            </w:r>
          </w:p>
          <w:p w14:paraId="4D7A1050" w14:textId="77777777" w:rsidR="00AE134A" w:rsidRPr="00E90E32" w:rsidRDefault="00AE134A" w:rsidP="00160DF7">
            <w:pPr>
              <w:rPr>
                <w:rFonts w:ascii="Arial" w:hAnsi="Arial" w:cs="Arial"/>
                <w:sz w:val="24"/>
                <w:szCs w:val="24"/>
              </w:rPr>
            </w:pPr>
            <w:r w:rsidRPr="00E90E32">
              <w:rPr>
                <w:rFonts w:ascii="Arial" w:hAnsi="Arial" w:cs="Arial"/>
                <w:sz w:val="24"/>
                <w:szCs w:val="24"/>
              </w:rPr>
              <w:sym w:font="Wingdings" w:char="F0E0"/>
            </w:r>
            <w:r w:rsidRPr="00E90E32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W</w:t>
            </w:r>
            <w:r w:rsidRPr="00E90E32">
              <w:rPr>
                <w:rFonts w:ascii="Arial" w:hAnsi="Arial" w:cs="Arial"/>
                <w:sz w:val="24"/>
                <w:szCs w:val="24"/>
              </w:rPr>
              <w:t>hat motivated you to participate?</w:t>
            </w:r>
          </w:p>
          <w:p w14:paraId="5ED0B24A" w14:textId="77777777" w:rsidR="00AE134A" w:rsidRPr="00E90E32" w:rsidRDefault="00AE134A" w:rsidP="00160DF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E134A" w14:paraId="73D1D6A3" w14:textId="77777777" w:rsidTr="00160DF7">
        <w:tc>
          <w:tcPr>
            <w:tcW w:w="4686" w:type="dxa"/>
            <w:vMerge/>
          </w:tcPr>
          <w:p w14:paraId="560802A0" w14:textId="77777777" w:rsidR="00AE134A" w:rsidRPr="00E90E32" w:rsidRDefault="00AE134A" w:rsidP="00160DF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64" w:type="dxa"/>
          </w:tcPr>
          <w:p w14:paraId="0C5994F0" w14:textId="77777777" w:rsidR="00AE134A" w:rsidRPr="00FB6ACC" w:rsidRDefault="00AE134A" w:rsidP="00160DF7">
            <w:pPr>
              <w:rPr>
                <w:rFonts w:ascii="Arial" w:hAnsi="Arial" w:cs="Arial"/>
                <w:sz w:val="24"/>
                <w:szCs w:val="24"/>
              </w:rPr>
            </w:pPr>
            <w:r w:rsidRPr="00FB6ACC">
              <w:rPr>
                <w:rFonts w:ascii="Arial" w:hAnsi="Arial" w:cs="Arial"/>
                <w:sz w:val="24"/>
                <w:szCs w:val="24"/>
              </w:rPr>
              <w:t>How did you feel about your experience participating in remote alcohol withdrawal management?</w:t>
            </w:r>
          </w:p>
          <w:p w14:paraId="63B36260" w14:textId="77777777" w:rsidR="00AE134A" w:rsidRPr="00E90E32" w:rsidRDefault="00AE134A" w:rsidP="00160DF7">
            <w:pPr>
              <w:rPr>
                <w:rFonts w:ascii="Arial" w:hAnsi="Arial" w:cs="Arial"/>
                <w:sz w:val="24"/>
                <w:szCs w:val="24"/>
              </w:rPr>
            </w:pPr>
            <w:r w:rsidRPr="00FB6ACC">
              <w:rPr>
                <w:rFonts w:ascii="Arial" w:hAnsi="Arial" w:cs="Arial"/>
                <w:sz w:val="24"/>
                <w:szCs w:val="24"/>
              </w:rPr>
              <w:sym w:font="Wingdings" w:char="F0E0"/>
            </w:r>
            <w:r w:rsidRPr="00FB6ACC">
              <w:rPr>
                <w:rFonts w:ascii="Arial" w:hAnsi="Arial" w:cs="Arial"/>
                <w:sz w:val="24"/>
                <w:szCs w:val="24"/>
              </w:rPr>
              <w:t xml:space="preserve"> What were the challenges</w:t>
            </w:r>
          </w:p>
        </w:tc>
      </w:tr>
      <w:tr w:rsidR="00AE134A" w14:paraId="6664C754" w14:textId="77777777" w:rsidTr="00160DF7">
        <w:tc>
          <w:tcPr>
            <w:tcW w:w="4686" w:type="dxa"/>
            <w:vMerge/>
          </w:tcPr>
          <w:p w14:paraId="54241C48" w14:textId="77777777" w:rsidR="00AE134A" w:rsidRPr="00E90E32" w:rsidRDefault="00AE134A" w:rsidP="00160DF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64" w:type="dxa"/>
          </w:tcPr>
          <w:p w14:paraId="085DD3BF" w14:textId="77777777" w:rsidR="00AE134A" w:rsidRDefault="00AE134A" w:rsidP="00160DF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d you have a support person with you? What role did the s</w:t>
            </w:r>
            <w:r w:rsidRPr="00E90E32">
              <w:rPr>
                <w:rFonts w:ascii="Arial" w:hAnsi="Arial" w:cs="Arial"/>
                <w:sz w:val="24"/>
                <w:szCs w:val="24"/>
              </w:rPr>
              <w:t>upport person play?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1290F4D8" w14:textId="77777777" w:rsidR="00AE134A" w:rsidRDefault="00AE134A" w:rsidP="00160DF7">
            <w:pPr>
              <w:rPr>
                <w:rFonts w:ascii="Arial" w:hAnsi="Arial" w:cs="Arial"/>
                <w:sz w:val="24"/>
                <w:szCs w:val="24"/>
              </w:rPr>
            </w:pPr>
          </w:p>
          <w:p w14:paraId="5E0DCD9F" w14:textId="77777777" w:rsidR="00AE134A" w:rsidRDefault="00AE134A" w:rsidP="00160DF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 xml:space="preserve">If applicable: </w:t>
            </w:r>
            <w:r w:rsidRPr="00FB6ACC">
              <w:rPr>
                <w:rFonts w:ascii="Arial" w:hAnsi="Arial" w:cs="Arial"/>
              </w:rPr>
              <w:sym w:font="Wingdings" w:char="F0E0"/>
            </w:r>
            <w:r>
              <w:rPr>
                <w:rFonts w:ascii="Arial" w:hAnsi="Arial" w:cs="Arial"/>
                <w:sz w:val="24"/>
                <w:szCs w:val="24"/>
              </w:rPr>
              <w:t xml:space="preserve">Can you give me an example of how they did or did not help you through the process of withdrawal? </w:t>
            </w:r>
          </w:p>
          <w:p w14:paraId="52962DB8" w14:textId="77777777" w:rsidR="00AE134A" w:rsidRPr="00E90E32" w:rsidRDefault="00AE134A" w:rsidP="00160DF7">
            <w:pPr>
              <w:rPr>
                <w:rFonts w:ascii="Arial" w:hAnsi="Arial" w:cs="Arial"/>
                <w:sz w:val="24"/>
                <w:szCs w:val="24"/>
              </w:rPr>
            </w:pPr>
            <w:r w:rsidRPr="00FB6ACC">
              <w:rPr>
                <w:rFonts w:ascii="Arial" w:hAnsi="Arial" w:cs="Arial"/>
              </w:rPr>
              <w:sym w:font="Wingdings" w:char="F0E0"/>
            </w:r>
            <w:r>
              <w:rPr>
                <w:rFonts w:ascii="Arial" w:hAnsi="Arial" w:cs="Arial"/>
                <w:sz w:val="24"/>
                <w:szCs w:val="24"/>
              </w:rPr>
              <w:t>Do you think this role is needed?</w:t>
            </w:r>
          </w:p>
        </w:tc>
      </w:tr>
      <w:tr w:rsidR="00AE134A" w14:paraId="7C61B47A" w14:textId="77777777" w:rsidTr="00160DF7">
        <w:tc>
          <w:tcPr>
            <w:tcW w:w="4686" w:type="dxa"/>
            <w:vMerge/>
          </w:tcPr>
          <w:p w14:paraId="433FD967" w14:textId="77777777" w:rsidR="00AE134A" w:rsidRPr="00E90E32" w:rsidRDefault="00AE134A" w:rsidP="00160DF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64" w:type="dxa"/>
          </w:tcPr>
          <w:p w14:paraId="03840FE0" w14:textId="77777777" w:rsidR="00AE134A" w:rsidRPr="00E90E32" w:rsidRDefault="00AE134A" w:rsidP="00160DF7">
            <w:pPr>
              <w:rPr>
                <w:rFonts w:ascii="Arial" w:hAnsi="Arial" w:cs="Arial"/>
                <w:sz w:val="24"/>
                <w:szCs w:val="24"/>
              </w:rPr>
            </w:pPr>
            <w:r w:rsidRPr="00E90E32">
              <w:rPr>
                <w:rFonts w:ascii="Arial" w:hAnsi="Arial" w:cs="Arial"/>
                <w:sz w:val="24"/>
                <w:szCs w:val="24"/>
              </w:rPr>
              <w:t xml:space="preserve">What </w:t>
            </w:r>
            <w:r>
              <w:rPr>
                <w:rFonts w:ascii="Arial" w:hAnsi="Arial" w:cs="Arial"/>
                <w:sz w:val="24"/>
                <w:szCs w:val="24"/>
              </w:rPr>
              <w:t>was one of the best things about the remote withdrawal experience</w:t>
            </w:r>
            <w:r w:rsidRPr="00E90E32">
              <w:rPr>
                <w:rFonts w:ascii="Arial" w:hAnsi="Arial" w:cs="Arial"/>
                <w:sz w:val="24"/>
                <w:szCs w:val="24"/>
              </w:rPr>
              <w:t xml:space="preserve">? </w:t>
            </w:r>
          </w:p>
        </w:tc>
      </w:tr>
      <w:tr w:rsidR="00AE134A" w14:paraId="1954ABF7" w14:textId="77777777" w:rsidTr="00160DF7">
        <w:tc>
          <w:tcPr>
            <w:tcW w:w="4686" w:type="dxa"/>
            <w:vMerge w:val="restart"/>
          </w:tcPr>
          <w:p w14:paraId="4B559DB0" w14:textId="77777777" w:rsidR="00AE134A" w:rsidRPr="00E90E32" w:rsidRDefault="00AE134A" w:rsidP="00160DF7">
            <w:pPr>
              <w:rPr>
                <w:rFonts w:ascii="Arial" w:hAnsi="Arial" w:cs="Arial"/>
                <w:sz w:val="24"/>
                <w:szCs w:val="24"/>
              </w:rPr>
            </w:pPr>
            <w:r w:rsidRPr="00E90E32">
              <w:rPr>
                <w:rFonts w:ascii="Arial" w:hAnsi="Arial" w:cs="Arial"/>
                <w:sz w:val="24"/>
                <w:szCs w:val="24"/>
              </w:rPr>
              <w:t>Experience with telemedicine technology</w:t>
            </w:r>
          </w:p>
        </w:tc>
        <w:tc>
          <w:tcPr>
            <w:tcW w:w="4664" w:type="dxa"/>
          </w:tcPr>
          <w:p w14:paraId="2E8F3C09" w14:textId="77777777" w:rsidR="00AE134A" w:rsidRDefault="00AE134A" w:rsidP="00160DF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What was it like using the </w:t>
            </w:r>
            <w:r w:rsidRPr="00E90E32">
              <w:rPr>
                <w:rFonts w:ascii="Arial" w:hAnsi="Arial" w:cs="Arial"/>
                <w:sz w:val="24"/>
                <w:szCs w:val="24"/>
              </w:rPr>
              <w:t xml:space="preserve">telemedicine technology? </w:t>
            </w:r>
          </w:p>
          <w:p w14:paraId="47FEE99B" w14:textId="77777777" w:rsidR="00AE134A" w:rsidRPr="00E90E32" w:rsidRDefault="00AE134A" w:rsidP="00160DF7">
            <w:pPr>
              <w:rPr>
                <w:rFonts w:ascii="Arial" w:hAnsi="Arial" w:cs="Arial"/>
                <w:sz w:val="24"/>
                <w:szCs w:val="24"/>
              </w:rPr>
            </w:pPr>
            <w:r w:rsidRPr="00FB6ACC">
              <w:rPr>
                <w:rFonts w:ascii="Arial" w:hAnsi="Arial" w:cs="Arial"/>
              </w:rPr>
              <w:sym w:font="Wingdings" w:char="F0E0"/>
            </w:r>
            <w:r w:rsidRPr="00E90E32">
              <w:rPr>
                <w:rFonts w:ascii="Arial" w:hAnsi="Arial" w:cs="Arial"/>
                <w:sz w:val="24"/>
                <w:szCs w:val="24"/>
              </w:rPr>
              <w:t>How did you feel when using the technology?</w:t>
            </w:r>
          </w:p>
        </w:tc>
      </w:tr>
      <w:tr w:rsidR="00AE134A" w14:paraId="235565A8" w14:textId="77777777" w:rsidTr="00160DF7">
        <w:tc>
          <w:tcPr>
            <w:tcW w:w="4686" w:type="dxa"/>
            <w:vMerge/>
          </w:tcPr>
          <w:p w14:paraId="6055CF3C" w14:textId="77777777" w:rsidR="00AE134A" w:rsidRPr="00E90E32" w:rsidRDefault="00AE134A" w:rsidP="00160DF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64" w:type="dxa"/>
          </w:tcPr>
          <w:p w14:paraId="56FC2CF4" w14:textId="77777777" w:rsidR="00AE134A" w:rsidRPr="00E90E32" w:rsidRDefault="00AE134A" w:rsidP="00160DF7">
            <w:pPr>
              <w:rPr>
                <w:rFonts w:ascii="Arial" w:hAnsi="Arial" w:cs="Arial"/>
                <w:sz w:val="24"/>
                <w:szCs w:val="24"/>
              </w:rPr>
            </w:pPr>
            <w:r w:rsidRPr="00E90E32">
              <w:rPr>
                <w:rFonts w:ascii="Arial" w:hAnsi="Arial" w:cs="Arial"/>
                <w:sz w:val="24"/>
                <w:szCs w:val="24"/>
              </w:rPr>
              <w:t xml:space="preserve">What </w:t>
            </w:r>
            <w:r>
              <w:rPr>
                <w:rFonts w:ascii="Arial" w:hAnsi="Arial" w:cs="Arial"/>
                <w:sz w:val="24"/>
                <w:szCs w:val="24"/>
              </w:rPr>
              <w:t xml:space="preserve">was your experience of </w:t>
            </w:r>
            <w:r w:rsidRPr="00E90E32">
              <w:rPr>
                <w:rFonts w:ascii="Arial" w:hAnsi="Arial" w:cs="Arial"/>
                <w:sz w:val="24"/>
                <w:szCs w:val="24"/>
              </w:rPr>
              <w:t>communication with the study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90E32">
              <w:rPr>
                <w:rFonts w:ascii="Arial" w:hAnsi="Arial" w:cs="Arial"/>
                <w:sz w:val="24"/>
                <w:szCs w:val="24"/>
              </w:rPr>
              <w:t>team?</w:t>
            </w:r>
          </w:p>
        </w:tc>
      </w:tr>
      <w:tr w:rsidR="00AE134A" w14:paraId="10E348E8" w14:textId="77777777" w:rsidTr="00160DF7">
        <w:tc>
          <w:tcPr>
            <w:tcW w:w="4686" w:type="dxa"/>
          </w:tcPr>
          <w:p w14:paraId="1E29AFC8" w14:textId="77777777" w:rsidR="00AE134A" w:rsidRPr="00E90E32" w:rsidRDefault="00AE134A" w:rsidP="00160DF7">
            <w:pPr>
              <w:rPr>
                <w:rFonts w:ascii="Arial" w:hAnsi="Arial" w:cs="Arial"/>
                <w:sz w:val="24"/>
                <w:szCs w:val="24"/>
              </w:rPr>
            </w:pPr>
            <w:r w:rsidRPr="00E90E32">
              <w:rPr>
                <w:rFonts w:ascii="Arial" w:hAnsi="Arial" w:cs="Arial"/>
                <w:sz w:val="24"/>
                <w:szCs w:val="24"/>
              </w:rPr>
              <w:t>Impact of treatment</w:t>
            </w:r>
          </w:p>
        </w:tc>
        <w:tc>
          <w:tcPr>
            <w:tcW w:w="4664" w:type="dxa"/>
          </w:tcPr>
          <w:p w14:paraId="404945A7" w14:textId="77777777" w:rsidR="00AE134A" w:rsidRDefault="00AE134A" w:rsidP="00160DF7">
            <w:pPr>
              <w:rPr>
                <w:rFonts w:ascii="Arial" w:hAnsi="Arial" w:cs="Arial"/>
                <w:sz w:val="24"/>
                <w:szCs w:val="24"/>
              </w:rPr>
            </w:pPr>
            <w:r w:rsidRPr="00E90E32">
              <w:rPr>
                <w:rFonts w:ascii="Arial" w:hAnsi="Arial" w:cs="Arial"/>
                <w:sz w:val="24"/>
                <w:szCs w:val="24"/>
              </w:rPr>
              <w:t xml:space="preserve">What </w:t>
            </w:r>
            <w:r>
              <w:rPr>
                <w:rFonts w:ascii="Arial" w:hAnsi="Arial" w:cs="Arial"/>
                <w:sz w:val="24"/>
                <w:szCs w:val="24"/>
              </w:rPr>
              <w:t xml:space="preserve">if anything </w:t>
            </w:r>
            <w:r w:rsidRPr="00E90E32">
              <w:rPr>
                <w:rFonts w:ascii="Arial" w:hAnsi="Arial" w:cs="Arial"/>
                <w:sz w:val="24"/>
                <w:szCs w:val="24"/>
              </w:rPr>
              <w:t xml:space="preserve">has changed for you </w:t>
            </w:r>
            <w:r>
              <w:rPr>
                <w:rFonts w:ascii="Arial" w:hAnsi="Arial" w:cs="Arial"/>
                <w:sz w:val="24"/>
                <w:szCs w:val="24"/>
              </w:rPr>
              <w:t xml:space="preserve">as a result </w:t>
            </w:r>
            <w:r w:rsidRPr="00E90E32">
              <w:rPr>
                <w:rFonts w:ascii="Arial" w:hAnsi="Arial" w:cs="Arial"/>
                <w:sz w:val="24"/>
                <w:szCs w:val="24"/>
              </w:rPr>
              <w:t>remote alcohol withdrawal management?</w:t>
            </w:r>
          </w:p>
          <w:p w14:paraId="5601E1C5" w14:textId="77777777" w:rsidR="00AE134A" w:rsidRPr="00E90E32" w:rsidRDefault="00AE134A" w:rsidP="00160DF7">
            <w:pPr>
              <w:rPr>
                <w:rFonts w:ascii="Arial" w:hAnsi="Arial" w:cs="Arial"/>
                <w:sz w:val="24"/>
                <w:szCs w:val="24"/>
              </w:rPr>
            </w:pPr>
            <w:r w:rsidRPr="00FB6ACC">
              <w:rPr>
                <w:rFonts w:ascii="Arial" w:hAnsi="Arial" w:cs="Arial"/>
              </w:rPr>
              <w:sym w:font="Wingdings" w:char="F0E0"/>
            </w:r>
            <w:r>
              <w:rPr>
                <w:rFonts w:ascii="Arial" w:hAnsi="Arial" w:cs="Arial"/>
                <w:sz w:val="24"/>
                <w:szCs w:val="24"/>
              </w:rPr>
              <w:t>Was the experience easy, convenient, cumbersome?</w:t>
            </w:r>
          </w:p>
          <w:p w14:paraId="213F350F" w14:textId="77777777" w:rsidR="00AE134A" w:rsidRPr="00E90E32" w:rsidRDefault="00AE134A" w:rsidP="00160DF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E134A" w14:paraId="3FC47D60" w14:textId="77777777" w:rsidTr="00160DF7">
        <w:tc>
          <w:tcPr>
            <w:tcW w:w="4686" w:type="dxa"/>
            <w:vMerge w:val="restart"/>
          </w:tcPr>
          <w:p w14:paraId="7A70B88E" w14:textId="77777777" w:rsidR="00AE134A" w:rsidRPr="00E90E32" w:rsidRDefault="00AE134A" w:rsidP="00160DF7">
            <w:pPr>
              <w:rPr>
                <w:rFonts w:ascii="Arial" w:hAnsi="Arial" w:cs="Arial"/>
                <w:sz w:val="24"/>
                <w:szCs w:val="24"/>
              </w:rPr>
            </w:pPr>
            <w:r w:rsidRPr="00E90E32">
              <w:rPr>
                <w:rFonts w:ascii="Arial" w:hAnsi="Arial" w:cs="Arial"/>
                <w:sz w:val="24"/>
                <w:szCs w:val="24"/>
              </w:rPr>
              <w:t>Suggestions</w:t>
            </w:r>
          </w:p>
        </w:tc>
        <w:tc>
          <w:tcPr>
            <w:tcW w:w="4664" w:type="dxa"/>
          </w:tcPr>
          <w:p w14:paraId="51651C57" w14:textId="77777777" w:rsidR="00AE134A" w:rsidRPr="00E90E32" w:rsidRDefault="00AE134A" w:rsidP="00160DF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at could</w:t>
            </w:r>
            <w:r w:rsidRPr="00E90E32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be </w:t>
            </w:r>
            <w:r w:rsidRPr="00E90E32">
              <w:rPr>
                <w:rFonts w:ascii="Arial" w:hAnsi="Arial" w:cs="Arial"/>
                <w:sz w:val="24"/>
                <w:szCs w:val="24"/>
              </w:rPr>
              <w:t>improved?</w:t>
            </w:r>
          </w:p>
          <w:p w14:paraId="2EFD2014" w14:textId="77777777" w:rsidR="00AE134A" w:rsidRPr="00E90E32" w:rsidRDefault="00AE134A" w:rsidP="00160DF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E134A" w14:paraId="6F2ABE83" w14:textId="77777777" w:rsidTr="00160DF7">
        <w:tc>
          <w:tcPr>
            <w:tcW w:w="4686" w:type="dxa"/>
            <w:vMerge/>
          </w:tcPr>
          <w:p w14:paraId="700AAB1B" w14:textId="77777777" w:rsidR="00AE134A" w:rsidRPr="00E90E32" w:rsidRDefault="00AE134A" w:rsidP="00160DF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64" w:type="dxa"/>
          </w:tcPr>
          <w:p w14:paraId="645325D7" w14:textId="77777777" w:rsidR="00AE134A" w:rsidRPr="00E90E32" w:rsidRDefault="00AE134A" w:rsidP="00160DF7">
            <w:pPr>
              <w:rPr>
                <w:rFonts w:ascii="Arial" w:hAnsi="Arial" w:cs="Arial"/>
                <w:sz w:val="24"/>
                <w:szCs w:val="24"/>
              </w:rPr>
            </w:pPr>
            <w:r w:rsidRPr="00E90E32">
              <w:rPr>
                <w:rFonts w:ascii="Arial" w:hAnsi="Arial" w:cs="Arial"/>
                <w:sz w:val="24"/>
                <w:szCs w:val="24"/>
              </w:rPr>
              <w:t xml:space="preserve">Is there anything </w:t>
            </w:r>
            <w:r>
              <w:rPr>
                <w:rFonts w:ascii="Arial" w:hAnsi="Arial" w:cs="Arial"/>
                <w:sz w:val="24"/>
                <w:szCs w:val="24"/>
              </w:rPr>
              <w:t xml:space="preserve">that could have better prepared you for </w:t>
            </w:r>
            <w:r w:rsidRPr="00E90E32">
              <w:rPr>
                <w:rFonts w:ascii="Arial" w:hAnsi="Arial" w:cs="Arial"/>
                <w:sz w:val="24"/>
                <w:szCs w:val="24"/>
              </w:rPr>
              <w:t>remote alcohol withdrawal management?</w:t>
            </w:r>
          </w:p>
          <w:p w14:paraId="64DF8CD5" w14:textId="77777777" w:rsidR="00AE134A" w:rsidRPr="00E90E32" w:rsidRDefault="00AE134A" w:rsidP="00160DF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E134A" w14:paraId="5AAF80D8" w14:textId="77777777" w:rsidTr="00160DF7">
        <w:tc>
          <w:tcPr>
            <w:tcW w:w="4686" w:type="dxa"/>
            <w:vMerge/>
          </w:tcPr>
          <w:p w14:paraId="55DBA073" w14:textId="77777777" w:rsidR="00AE134A" w:rsidRPr="00E90E32" w:rsidRDefault="00AE134A" w:rsidP="00160DF7">
            <w:pPr>
              <w:rPr>
                <w:rFonts w:ascii="Arial" w:hAnsi="Arial" w:cs="Arial"/>
              </w:rPr>
            </w:pPr>
          </w:p>
        </w:tc>
        <w:tc>
          <w:tcPr>
            <w:tcW w:w="4664" w:type="dxa"/>
          </w:tcPr>
          <w:p w14:paraId="65A7352A" w14:textId="77777777" w:rsidR="00AE134A" w:rsidRPr="00140CEF" w:rsidRDefault="00AE134A" w:rsidP="00160DF7">
            <w:pPr>
              <w:rPr>
                <w:rFonts w:ascii="Arial" w:hAnsi="Arial" w:cs="Arial"/>
                <w:sz w:val="24"/>
                <w:szCs w:val="24"/>
              </w:rPr>
            </w:pPr>
            <w:r w:rsidRPr="00140CEF">
              <w:rPr>
                <w:rFonts w:ascii="Arial" w:hAnsi="Arial" w:cs="Arial"/>
                <w:sz w:val="24"/>
                <w:szCs w:val="24"/>
              </w:rPr>
              <w:t>If you were to speak with someone considering this treatment, what would you tell them?</w:t>
            </w:r>
          </w:p>
        </w:tc>
      </w:tr>
      <w:tr w:rsidR="00AE134A" w14:paraId="21870EEB" w14:textId="77777777" w:rsidTr="00160DF7">
        <w:tc>
          <w:tcPr>
            <w:tcW w:w="4686" w:type="dxa"/>
          </w:tcPr>
          <w:p w14:paraId="19EED096" w14:textId="77777777" w:rsidR="00AE134A" w:rsidRPr="00E90E32" w:rsidRDefault="00AE134A" w:rsidP="00160DF7">
            <w:pPr>
              <w:rPr>
                <w:rFonts w:ascii="Arial" w:hAnsi="Arial" w:cs="Arial"/>
                <w:sz w:val="24"/>
                <w:szCs w:val="24"/>
              </w:rPr>
            </w:pPr>
            <w:r w:rsidRPr="00E90E32">
              <w:rPr>
                <w:rFonts w:ascii="Arial" w:hAnsi="Arial" w:cs="Arial"/>
                <w:sz w:val="24"/>
                <w:szCs w:val="24"/>
              </w:rPr>
              <w:lastRenderedPageBreak/>
              <w:t>Final thoughts</w:t>
            </w:r>
          </w:p>
        </w:tc>
        <w:tc>
          <w:tcPr>
            <w:tcW w:w="4664" w:type="dxa"/>
          </w:tcPr>
          <w:p w14:paraId="79C4D677" w14:textId="77777777" w:rsidR="00AE134A" w:rsidRPr="00E90E32" w:rsidRDefault="00AE134A" w:rsidP="00160DF7">
            <w:pPr>
              <w:rPr>
                <w:rFonts w:ascii="Arial" w:hAnsi="Arial" w:cs="Arial"/>
                <w:sz w:val="24"/>
                <w:szCs w:val="24"/>
              </w:rPr>
            </w:pPr>
            <w:r w:rsidRPr="00E90E32">
              <w:rPr>
                <w:rFonts w:ascii="Arial" w:hAnsi="Arial" w:cs="Arial"/>
                <w:sz w:val="24"/>
                <w:szCs w:val="24"/>
              </w:rPr>
              <w:t>Is there anything else you would like to add about your experience?</w:t>
            </w:r>
          </w:p>
          <w:p w14:paraId="0F649A7B" w14:textId="77777777" w:rsidR="00AE134A" w:rsidRPr="00E90E32" w:rsidRDefault="00AE134A" w:rsidP="00160DF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5554039E" w14:textId="77777777" w:rsidR="00AE134A" w:rsidRDefault="00AE134A" w:rsidP="00AE134A"/>
    <w:p w14:paraId="131BB1B9" w14:textId="77777777" w:rsidR="00AE134A" w:rsidRDefault="00AE134A" w:rsidP="00AE134A"/>
    <w:p w14:paraId="287DBA36" w14:textId="77777777" w:rsidR="00AE134A" w:rsidRDefault="00AE134A" w:rsidP="00AE134A">
      <w:r>
        <w:br w:type="page"/>
      </w:r>
    </w:p>
    <w:p w14:paraId="44A05F39" w14:textId="77777777" w:rsidR="006A2B00" w:rsidRDefault="00000000"/>
    <w:sectPr w:rsidR="006A2B00" w:rsidSect="00E260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34A"/>
    <w:rsid w:val="000219BD"/>
    <w:rsid w:val="000229E5"/>
    <w:rsid w:val="00050998"/>
    <w:rsid w:val="000C352C"/>
    <w:rsid w:val="000D1809"/>
    <w:rsid w:val="000F7B31"/>
    <w:rsid w:val="001300C5"/>
    <w:rsid w:val="001558A2"/>
    <w:rsid w:val="00166A12"/>
    <w:rsid w:val="00193AE3"/>
    <w:rsid w:val="001963BB"/>
    <w:rsid w:val="00251B4C"/>
    <w:rsid w:val="00263608"/>
    <w:rsid w:val="00286F4B"/>
    <w:rsid w:val="002D09AD"/>
    <w:rsid w:val="00310AEE"/>
    <w:rsid w:val="003704AB"/>
    <w:rsid w:val="00381891"/>
    <w:rsid w:val="003852DF"/>
    <w:rsid w:val="003A4A1F"/>
    <w:rsid w:val="003C290E"/>
    <w:rsid w:val="004177A2"/>
    <w:rsid w:val="00421350"/>
    <w:rsid w:val="00440266"/>
    <w:rsid w:val="00494F76"/>
    <w:rsid w:val="004B067D"/>
    <w:rsid w:val="004B0A09"/>
    <w:rsid w:val="004B6651"/>
    <w:rsid w:val="004D5EC9"/>
    <w:rsid w:val="004F7AA4"/>
    <w:rsid w:val="00514E2B"/>
    <w:rsid w:val="00536B67"/>
    <w:rsid w:val="00547645"/>
    <w:rsid w:val="005773B2"/>
    <w:rsid w:val="0059700F"/>
    <w:rsid w:val="005E6E53"/>
    <w:rsid w:val="00603628"/>
    <w:rsid w:val="00633D82"/>
    <w:rsid w:val="006619F2"/>
    <w:rsid w:val="00674F0B"/>
    <w:rsid w:val="00676373"/>
    <w:rsid w:val="006A629A"/>
    <w:rsid w:val="00746372"/>
    <w:rsid w:val="00751296"/>
    <w:rsid w:val="007C0A19"/>
    <w:rsid w:val="007C351E"/>
    <w:rsid w:val="0083589B"/>
    <w:rsid w:val="00860B7F"/>
    <w:rsid w:val="00865469"/>
    <w:rsid w:val="00895DEE"/>
    <w:rsid w:val="008F4717"/>
    <w:rsid w:val="00914208"/>
    <w:rsid w:val="009316DF"/>
    <w:rsid w:val="00951035"/>
    <w:rsid w:val="009742B6"/>
    <w:rsid w:val="00991B76"/>
    <w:rsid w:val="009D6CC1"/>
    <w:rsid w:val="009E7B3C"/>
    <w:rsid w:val="00A07EEF"/>
    <w:rsid w:val="00A3141C"/>
    <w:rsid w:val="00A369ED"/>
    <w:rsid w:val="00A53EAF"/>
    <w:rsid w:val="00AB2E9B"/>
    <w:rsid w:val="00AE06F0"/>
    <w:rsid w:val="00AE134A"/>
    <w:rsid w:val="00B05817"/>
    <w:rsid w:val="00B23135"/>
    <w:rsid w:val="00B419B1"/>
    <w:rsid w:val="00B56A33"/>
    <w:rsid w:val="00B95270"/>
    <w:rsid w:val="00B96357"/>
    <w:rsid w:val="00BB0D41"/>
    <w:rsid w:val="00BD0E7F"/>
    <w:rsid w:val="00BF5B6E"/>
    <w:rsid w:val="00C16E84"/>
    <w:rsid w:val="00C32A19"/>
    <w:rsid w:val="00C42B45"/>
    <w:rsid w:val="00C45911"/>
    <w:rsid w:val="00C8068C"/>
    <w:rsid w:val="00C83498"/>
    <w:rsid w:val="00CE271A"/>
    <w:rsid w:val="00CF15EC"/>
    <w:rsid w:val="00D0352C"/>
    <w:rsid w:val="00D5348D"/>
    <w:rsid w:val="00DF3416"/>
    <w:rsid w:val="00DF61B9"/>
    <w:rsid w:val="00E2601B"/>
    <w:rsid w:val="00E61E8B"/>
    <w:rsid w:val="00EE2A6E"/>
    <w:rsid w:val="00F26CB3"/>
    <w:rsid w:val="00F30FF2"/>
    <w:rsid w:val="00F83D31"/>
    <w:rsid w:val="00F844C6"/>
    <w:rsid w:val="00FA3066"/>
    <w:rsid w:val="00FA4740"/>
    <w:rsid w:val="00FC7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4314C2"/>
  <w15:chartTrackingRefBased/>
  <w15:docId w15:val="{C72DACD6-9A65-5A4C-9F36-E12B9FD7C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34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134A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E134A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1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Bozinoff</dc:creator>
  <cp:keywords/>
  <dc:description/>
  <cp:lastModifiedBy>Nikki Bozinoff</cp:lastModifiedBy>
  <cp:revision>1</cp:revision>
  <dcterms:created xsi:type="dcterms:W3CDTF">2025-05-15T15:34:00Z</dcterms:created>
  <dcterms:modified xsi:type="dcterms:W3CDTF">2025-05-15T15:36:00Z</dcterms:modified>
</cp:coreProperties>
</file>